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5CD" w:rsidRPr="00EC4EEE" w:rsidRDefault="00C735CD" w:rsidP="00C735CD">
      <w:pPr>
        <w:spacing w:after="0" w:line="480" w:lineRule="auto"/>
        <w:rPr>
          <w:rFonts w:ascii="Times New Roman" w:hAnsi="Times New Roman" w:cs="Times New Roman"/>
          <w:b/>
        </w:rPr>
      </w:pPr>
      <w:r w:rsidRPr="00EC4EEE">
        <w:rPr>
          <w:rFonts w:ascii="Times New Roman" w:hAnsi="Times New Roman" w:cs="Times New Roman"/>
          <w:b/>
        </w:rPr>
        <w:t>Supplementary file:</w:t>
      </w:r>
    </w:p>
    <w:p w:rsidR="00C735CD" w:rsidRPr="00EC4EEE" w:rsidRDefault="00C735CD" w:rsidP="00C735CD">
      <w:pPr>
        <w:rPr>
          <w:rFonts w:ascii="Times New Roman" w:hAnsi="Times New Roman" w:cs="Times New Roman"/>
          <w:b/>
          <w:sz w:val="18"/>
          <w:szCs w:val="18"/>
        </w:rPr>
      </w:pPr>
    </w:p>
    <w:p w:rsidR="00C735CD" w:rsidRPr="00EC4EEE" w:rsidRDefault="00C735CD" w:rsidP="00C735CD">
      <w:pPr>
        <w:rPr>
          <w:rFonts w:ascii="Times New Roman" w:hAnsi="Times New Roman" w:cs="Times New Roman"/>
          <w:sz w:val="24"/>
          <w:szCs w:val="24"/>
        </w:rPr>
      </w:pPr>
      <w:r w:rsidRPr="00EC4EEE">
        <w:rPr>
          <w:noProof/>
          <w:lang w:val="en-IN" w:eastAsia="en-IN" w:bidi="ar-SA"/>
        </w:rPr>
        <w:drawing>
          <wp:inline distT="0" distB="0" distL="0" distR="0" wp14:anchorId="7171DAF2" wp14:editId="37E96EED">
            <wp:extent cx="2819400" cy="2546350"/>
            <wp:effectExtent l="0" t="0" r="0" b="635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1F29DBDE-346E-4DF3-80CD-56933B6EBE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EC4EEE">
        <w:rPr>
          <w:noProof/>
          <w:lang w:val="en-IN" w:eastAsia="en-IN" w:bidi="ar-SA"/>
        </w:rPr>
        <w:drawing>
          <wp:inline distT="0" distB="0" distL="0" distR="0" wp14:anchorId="11513B10" wp14:editId="74539ACB">
            <wp:extent cx="2559050" cy="2559050"/>
            <wp:effectExtent l="0" t="0" r="12700" b="1270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AE5447B5-CD67-4240-8B1E-F28F784892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EC4EEE">
        <w:rPr>
          <w:noProof/>
          <w:lang w:val="en-IN" w:eastAsia="en-IN" w:bidi="ar-SA"/>
        </w:rPr>
        <w:drawing>
          <wp:inline distT="0" distB="0" distL="0" distR="0" wp14:anchorId="4666509C" wp14:editId="5E2F5C0B">
            <wp:extent cx="2749550" cy="2552700"/>
            <wp:effectExtent l="0" t="0" r="1270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4722E438-EF83-4A9D-9330-4A543ECB9F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735CD" w:rsidRPr="00EC4EEE" w:rsidRDefault="00C735CD" w:rsidP="00C735CD">
      <w:pPr>
        <w:rPr>
          <w:rFonts w:ascii="Times New Roman" w:hAnsi="Times New Roman" w:cs="Times New Roman"/>
          <w:sz w:val="18"/>
          <w:szCs w:val="18"/>
        </w:rPr>
      </w:pPr>
      <w:r w:rsidRPr="00EC4E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. 1. </w:t>
      </w:r>
      <w:r w:rsidRPr="00EC4EEE">
        <w:rPr>
          <w:rFonts w:ascii="Times New Roman" w:hAnsi="Times New Roman" w:cs="Times New Roman"/>
          <w:b/>
          <w:bCs/>
          <w:sz w:val="24"/>
          <w:szCs w:val="24"/>
        </w:rPr>
        <w:t xml:space="preserve">Monthly rainfall </w:t>
      </w:r>
      <w:r w:rsidRPr="00EC4EEE">
        <w:rPr>
          <w:rFonts w:ascii="Times New Roman" w:eastAsia="Times New Roman" w:hAnsi="Times New Roman" w:cs="Times New Roman"/>
          <w:b/>
          <w:bCs/>
          <w:sz w:val="24"/>
          <w:szCs w:val="24"/>
        </w:rPr>
        <w:t>during the rice-growing period in 2017-2019</w:t>
      </w:r>
      <w:r w:rsidRPr="00EC4EEE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EC4EEE">
        <w:rPr>
          <w:rFonts w:ascii="Times New Roman" w:hAnsi="Times New Roman" w:cs="Times New Roman"/>
          <w:b/>
          <w:bCs/>
          <w:sz w:val="24"/>
          <w:szCs w:val="24"/>
        </w:rPr>
        <w:t>Bhadrak</w:t>
      </w:r>
      <w:proofErr w:type="spellEnd"/>
      <w:r w:rsidRPr="00EC4EEE">
        <w:rPr>
          <w:rFonts w:ascii="Times New Roman" w:hAnsi="Times New Roman" w:cs="Times New Roman"/>
          <w:b/>
          <w:bCs/>
          <w:sz w:val="24"/>
          <w:szCs w:val="24"/>
        </w:rPr>
        <w:t>, Cuttack, and Mayurbhanj districts</w:t>
      </w:r>
    </w:p>
    <w:p w:rsidR="00C735CD" w:rsidRPr="00EC4EEE" w:rsidRDefault="00C735CD" w:rsidP="00C735C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C4EEE">
        <w:rPr>
          <w:rFonts w:ascii="Times New Roman" w:hAnsi="Times New Roman" w:cs="Times New Roman"/>
          <w:sz w:val="18"/>
          <w:szCs w:val="18"/>
        </w:rPr>
        <w:t xml:space="preserve">The monsoon season is from May to October during which the wet season rice is grown.  Very little rainfall was received during the dry season (November to April). </w:t>
      </w:r>
    </w:p>
    <w:p w:rsidR="00C735CD" w:rsidRPr="00EC4EEE" w:rsidRDefault="00C735CD" w:rsidP="00C735CD">
      <w:pPr>
        <w:tabs>
          <w:tab w:val="left" w:pos="165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EC4EEE">
        <w:rPr>
          <w:noProof/>
          <w:sz w:val="20"/>
          <w:szCs w:val="20"/>
          <w:lang w:val="en-IN" w:eastAsia="en-IN" w:bidi="ar-SA"/>
        </w:rPr>
        <w:lastRenderedPageBreak/>
        <w:drawing>
          <wp:inline distT="0" distB="0" distL="0" distR="0" wp14:anchorId="59EAF700" wp14:editId="26128F25">
            <wp:extent cx="5311775" cy="2743200"/>
            <wp:effectExtent l="0" t="0" r="3175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DE4C230D-00E2-4294-BD1B-8350BC165F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735CD" w:rsidRPr="00EC4EEE" w:rsidRDefault="00C735CD" w:rsidP="00C735CD">
      <w:pPr>
        <w:tabs>
          <w:tab w:val="left" w:pos="1650"/>
        </w:tabs>
        <w:rPr>
          <w:rFonts w:ascii="Times New Roman" w:hAnsi="Times New Roman" w:cs="Times New Roman"/>
        </w:rPr>
      </w:pPr>
      <w:r w:rsidRPr="00EC4EEE">
        <w:rPr>
          <w:rFonts w:ascii="Times New Roman" w:hAnsi="Times New Roman" w:cs="Times New Roman"/>
          <w:b/>
          <w:sz w:val="20"/>
          <w:szCs w:val="20"/>
        </w:rPr>
        <w:t>Supplementary fig.2. Monthly</w:t>
      </w:r>
      <w:r w:rsidRPr="00EC4EEE">
        <w:rPr>
          <w:rFonts w:ascii="Times New Roman" w:hAnsi="Times New Roman" w:hint="cs"/>
          <w:b/>
          <w:sz w:val="20"/>
          <w:szCs w:val="20"/>
          <w:cs/>
        </w:rPr>
        <w:t xml:space="preserve"> </w:t>
      </w:r>
      <w:r w:rsidRPr="00EC4EEE">
        <w:rPr>
          <w:rFonts w:ascii="Times New Roman" w:hAnsi="Times New Roman"/>
          <w:b/>
          <w:sz w:val="20"/>
          <w:szCs w:val="20"/>
        </w:rPr>
        <w:t>average</w:t>
      </w:r>
      <w:r w:rsidRPr="00EC4EEE">
        <w:rPr>
          <w:rFonts w:ascii="Times New Roman" w:hAnsi="Times New Roman" w:cs="Times New Roman"/>
          <w:b/>
          <w:sz w:val="20"/>
          <w:szCs w:val="20"/>
        </w:rPr>
        <w:t xml:space="preserve"> maximum and minimum temperatures for the </w:t>
      </w:r>
      <w:proofErr w:type="spellStart"/>
      <w:r w:rsidRPr="00EC4EEE">
        <w:rPr>
          <w:rFonts w:ascii="Times New Roman" w:hAnsi="Times New Roman" w:cs="Times New Roman"/>
          <w:b/>
          <w:sz w:val="20"/>
          <w:szCs w:val="20"/>
        </w:rPr>
        <w:t>Bhadrak</w:t>
      </w:r>
      <w:proofErr w:type="spellEnd"/>
      <w:r w:rsidRPr="00EC4EEE">
        <w:rPr>
          <w:rFonts w:ascii="Times New Roman" w:hAnsi="Times New Roman" w:cs="Times New Roman"/>
          <w:b/>
          <w:sz w:val="20"/>
          <w:szCs w:val="20"/>
        </w:rPr>
        <w:t>, Cuttack, and Mayurbhanj districts during 2017-2019</w:t>
      </w:r>
    </w:p>
    <w:p w:rsidR="00C735CD" w:rsidRPr="00EC4EEE" w:rsidRDefault="00C735CD" w:rsidP="00C735CD">
      <w:r w:rsidRPr="00EC4EEE">
        <w:rPr>
          <w:rFonts w:ascii="Times New Roman" w:hAnsi="Times New Roman" w:cs="Times New Roman"/>
          <w:bCs/>
          <w:sz w:val="18"/>
          <w:szCs w:val="18"/>
        </w:rPr>
        <w:t>Max -Maximum; Min- Minimum</w:t>
      </w:r>
    </w:p>
    <w:p w:rsidR="00C735CD" w:rsidRPr="00EC4EEE" w:rsidRDefault="00C735CD" w:rsidP="00C735CD">
      <w:pPr>
        <w:spacing w:after="0" w:line="480" w:lineRule="auto"/>
        <w:rPr>
          <w:rFonts w:ascii="Times New Roman" w:hAnsi="Times New Roman" w:cs="Times New Roman"/>
        </w:rPr>
      </w:pPr>
    </w:p>
    <w:p w:rsidR="00C735CD" w:rsidRPr="00EC4EEE" w:rsidRDefault="00C735CD" w:rsidP="00C735CD">
      <w:pPr>
        <w:spacing w:after="0" w:line="480" w:lineRule="auto"/>
        <w:rPr>
          <w:rFonts w:ascii="Times New Roman" w:hAnsi="Times New Roman" w:cs="Times New Roman"/>
        </w:rPr>
      </w:pPr>
    </w:p>
    <w:p w:rsidR="00C735CD" w:rsidRPr="00EC4EEE" w:rsidRDefault="00C735CD" w:rsidP="00C735CD">
      <w:pPr>
        <w:spacing w:after="0" w:line="480" w:lineRule="auto"/>
        <w:rPr>
          <w:rFonts w:ascii="Times New Roman" w:hAnsi="Times New Roman" w:cs="Times New Roman"/>
        </w:rPr>
      </w:pPr>
    </w:p>
    <w:p w:rsidR="00C735CD" w:rsidRPr="00EC4EEE" w:rsidRDefault="00C735CD" w:rsidP="00C735CD"/>
    <w:p w:rsidR="00C735CD" w:rsidRPr="00EC4EEE" w:rsidRDefault="00C735CD" w:rsidP="00C735CD">
      <w:pPr>
        <w:spacing w:before="100" w:beforeAutospacing="1" w:after="100" w:afterAutospacing="1" w:line="360" w:lineRule="auto"/>
        <w:ind w:left="510" w:right="57" w:hanging="720"/>
        <w:rPr>
          <w:rFonts w:ascii="Times New Roman" w:hAnsi="Times New Roman" w:cs="Times New Roman"/>
          <w:sz w:val="20"/>
          <w:szCs w:val="20"/>
        </w:rPr>
      </w:pPr>
    </w:p>
    <w:p w:rsidR="00C735CD" w:rsidRPr="00EC4EEE" w:rsidRDefault="00C735CD" w:rsidP="00C735CD">
      <w:pPr>
        <w:spacing w:before="100" w:beforeAutospacing="1" w:after="100" w:afterAutospacing="1" w:line="360" w:lineRule="auto"/>
        <w:ind w:left="510" w:right="57" w:hanging="720"/>
        <w:rPr>
          <w:rFonts w:ascii="Times New Roman" w:hAnsi="Times New Roman" w:cs="Times New Roman"/>
          <w:sz w:val="20"/>
          <w:szCs w:val="20"/>
        </w:rPr>
      </w:pPr>
    </w:p>
    <w:p w:rsidR="00C735CD" w:rsidRPr="00EC4EEE" w:rsidRDefault="00C735CD" w:rsidP="00C735CD">
      <w:pPr>
        <w:spacing w:after="0" w:line="480" w:lineRule="auto"/>
        <w:rPr>
          <w:rFonts w:ascii="Times New Roman" w:hAnsi="Times New Roman" w:cs="Times New Roman"/>
        </w:rPr>
      </w:pPr>
    </w:p>
    <w:p w:rsidR="00183C0A" w:rsidRDefault="00183C0A">
      <w:bookmarkStart w:id="0" w:name="_GoBack"/>
      <w:bookmarkEnd w:id="0"/>
    </w:p>
    <w:sectPr w:rsidR="00183C0A" w:rsidSect="00FC3FC9">
      <w:headerReference w:type="default" r:id="rId8"/>
      <w:pgSz w:w="11900" w:h="1682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08009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EC4EEE" w:rsidRDefault="00C735C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EC4EEE" w:rsidRDefault="00C735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5CD"/>
    <w:rsid w:val="00183C0A"/>
    <w:rsid w:val="00C7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DF37F-BF85-4252-9604-2B624796A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35CD"/>
    <w:rPr>
      <w:rFonts w:eastAsiaTheme="minorEastAsia"/>
      <w:lang w:val="en-US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5CD"/>
    <w:rPr>
      <w:rFonts w:eastAsiaTheme="minorEastAsia"/>
      <w:lang w:val="en-US" w:bidi="ta-IN"/>
    </w:rPr>
  </w:style>
  <w:style w:type="character" w:styleId="LineNumber">
    <w:name w:val="line number"/>
    <w:basedOn w:val="DefaultParagraphFont"/>
    <w:uiPriority w:val="99"/>
    <w:semiHidden/>
    <w:unhideWhenUsed/>
    <w:rsid w:val="00C73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neeselvam\Downloads\Rainfall-Temperature-2017-2019-OD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neeselvam\Downloads\Rainfall-Temperature-2017-2019-OD%20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neeselvam\Downloads\Rainfall-Temperature-2017-2019-OD%20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900" b="1"/>
              <a:t>Bhadra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3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C$12:$N$1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2!$C$13:$N$13</c:f>
              <c:numCache>
                <c:formatCode>0.0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32.900000000000006</c:v>
                </c:pt>
                <c:pt idx="3">
                  <c:v>7</c:v>
                </c:pt>
                <c:pt idx="4">
                  <c:v>44.885714285714286</c:v>
                </c:pt>
                <c:pt idx="5">
                  <c:v>169.24285714285713</c:v>
                </c:pt>
                <c:pt idx="6">
                  <c:v>275.37142857142857</c:v>
                </c:pt>
                <c:pt idx="7">
                  <c:v>215.4</c:v>
                </c:pt>
                <c:pt idx="8">
                  <c:v>120.87142857142859</c:v>
                </c:pt>
                <c:pt idx="9">
                  <c:v>242.02857142857144</c:v>
                </c:pt>
                <c:pt idx="10">
                  <c:v>75.614285714285714</c:v>
                </c:pt>
                <c:pt idx="11">
                  <c:v>15.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C7-480D-A702-F3E21FBE9EB7}"/>
            </c:ext>
          </c:extLst>
        </c:ser>
        <c:ser>
          <c:idx val="1"/>
          <c:order val="1"/>
          <c:tx>
            <c:strRef>
              <c:f>Sheet2!$B$14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C$12:$N$1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2!$C$14:$N$14</c:f>
              <c:numCache>
                <c:formatCode>0.0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03.9</c:v>
                </c:pt>
                <c:pt idx="4">
                  <c:v>139.3857142857143</c:v>
                </c:pt>
                <c:pt idx="5">
                  <c:v>227.79999999999998</c:v>
                </c:pt>
                <c:pt idx="6">
                  <c:v>322.25714285714287</c:v>
                </c:pt>
                <c:pt idx="7">
                  <c:v>293.95714285714286</c:v>
                </c:pt>
                <c:pt idx="8">
                  <c:v>455.54285714285703</c:v>
                </c:pt>
                <c:pt idx="9">
                  <c:v>229.51428571428571</c:v>
                </c:pt>
                <c:pt idx="10">
                  <c:v>0</c:v>
                </c:pt>
                <c:pt idx="11">
                  <c:v>3.25714285714285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C7-480D-A702-F3E21FBE9EB7}"/>
            </c:ext>
          </c:extLst>
        </c:ser>
        <c:ser>
          <c:idx val="2"/>
          <c:order val="2"/>
          <c:tx>
            <c:strRef>
              <c:f>Sheet2!$B$15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C$12:$N$1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2!$C$15:$N$15</c:f>
              <c:numCache>
                <c:formatCode>0.0</c:formatCode>
                <c:ptCount val="12"/>
                <c:pt idx="0">
                  <c:v>0.2857142857142857</c:v>
                </c:pt>
                <c:pt idx="1">
                  <c:v>18.857142857142858</c:v>
                </c:pt>
                <c:pt idx="2">
                  <c:v>19.971428571428572</c:v>
                </c:pt>
                <c:pt idx="3">
                  <c:v>35.214285714285715</c:v>
                </c:pt>
                <c:pt idx="4">
                  <c:v>93.885714285714272</c:v>
                </c:pt>
                <c:pt idx="5">
                  <c:v>150.72857142857143</c:v>
                </c:pt>
                <c:pt idx="6">
                  <c:v>178.89999999999998</c:v>
                </c:pt>
                <c:pt idx="7">
                  <c:v>373.74285714285719</c:v>
                </c:pt>
                <c:pt idx="8">
                  <c:v>319.21428571428578</c:v>
                </c:pt>
                <c:pt idx="9">
                  <c:v>236.94285714285715</c:v>
                </c:pt>
                <c:pt idx="10">
                  <c:v>77.685714285714283</c:v>
                </c:pt>
                <c:pt idx="11">
                  <c:v>0.757142857142857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C7-480D-A702-F3E21FBE9E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1663984"/>
        <c:axId val="346981136"/>
      </c:barChart>
      <c:catAx>
        <c:axId val="351663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6981136"/>
        <c:crosses val="autoZero"/>
        <c:auto val="1"/>
        <c:lblAlgn val="ctr"/>
        <c:lblOffset val="100"/>
        <c:noMultiLvlLbl val="0"/>
      </c:catAx>
      <c:valAx>
        <c:axId val="346981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663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900" b="1"/>
              <a:t>Cuttac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7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C$16:$N$16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2!$C$17:$N$17</c:f>
              <c:numCache>
                <c:formatCode>0.0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47.823076923076918</c:v>
                </c:pt>
                <c:pt idx="3">
                  <c:v>3.6153846153846154</c:v>
                </c:pt>
                <c:pt idx="4">
                  <c:v>16.738461538461539</c:v>
                </c:pt>
                <c:pt idx="5">
                  <c:v>134.24615384615387</c:v>
                </c:pt>
                <c:pt idx="6">
                  <c:v>382.49230769230758</c:v>
                </c:pt>
                <c:pt idx="7">
                  <c:v>301.18461538461531</c:v>
                </c:pt>
                <c:pt idx="8">
                  <c:v>250.05384615384611</c:v>
                </c:pt>
                <c:pt idx="9">
                  <c:v>222.37692307692308</c:v>
                </c:pt>
                <c:pt idx="10">
                  <c:v>63.776923076923076</c:v>
                </c:pt>
                <c:pt idx="11">
                  <c:v>19.7846153846153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C8-4445-B0A7-11BB9C8F4363}"/>
            </c:ext>
          </c:extLst>
        </c:ser>
        <c:ser>
          <c:idx val="1"/>
          <c:order val="1"/>
          <c:tx>
            <c:strRef>
              <c:f>Sheet2!$B$18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C$16:$N$16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2!$C$18:$N$18</c:f>
              <c:numCache>
                <c:formatCode>0.0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5.284615384615392</c:v>
                </c:pt>
                <c:pt idx="4">
                  <c:v>118.50000000000001</c:v>
                </c:pt>
                <c:pt idx="5">
                  <c:v>174.83076923076925</c:v>
                </c:pt>
                <c:pt idx="6">
                  <c:v>457.97692307692313</c:v>
                </c:pt>
                <c:pt idx="7">
                  <c:v>302.39999999999998</c:v>
                </c:pt>
                <c:pt idx="8">
                  <c:v>427.43076923076922</c:v>
                </c:pt>
                <c:pt idx="9">
                  <c:v>270.3384615384615</c:v>
                </c:pt>
                <c:pt idx="10">
                  <c:v>0</c:v>
                </c:pt>
                <c:pt idx="11">
                  <c:v>14.7076923076923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7C8-4445-B0A7-11BB9C8F4363}"/>
            </c:ext>
          </c:extLst>
        </c:ser>
        <c:ser>
          <c:idx val="2"/>
          <c:order val="2"/>
          <c:tx>
            <c:strRef>
              <c:f>Sheet2!$B$19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C$16:$N$16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2!$C$19:$N$19</c:f>
              <c:numCache>
                <c:formatCode>0.0</c:formatCode>
                <c:ptCount val="12"/>
                <c:pt idx="0">
                  <c:v>0</c:v>
                </c:pt>
                <c:pt idx="1">
                  <c:v>36.07692307692308</c:v>
                </c:pt>
                <c:pt idx="2">
                  <c:v>18.707692307692309</c:v>
                </c:pt>
                <c:pt idx="3">
                  <c:v>32.738461538461536</c:v>
                </c:pt>
                <c:pt idx="4">
                  <c:v>173.69230769230768</c:v>
                </c:pt>
                <c:pt idx="5">
                  <c:v>165.18461538461537</c:v>
                </c:pt>
                <c:pt idx="6">
                  <c:v>353.12307692307689</c:v>
                </c:pt>
                <c:pt idx="7">
                  <c:v>389.11538461538458</c:v>
                </c:pt>
                <c:pt idx="8">
                  <c:v>399.10769230769239</c:v>
                </c:pt>
                <c:pt idx="9">
                  <c:v>301.97692307692307</c:v>
                </c:pt>
                <c:pt idx="10">
                  <c:v>10.492307692307692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7C8-4445-B0A7-11BB9C8F43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8882464"/>
        <c:axId val="109730000"/>
      </c:barChart>
      <c:catAx>
        <c:axId val="108882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730000"/>
        <c:crosses val="autoZero"/>
        <c:auto val="1"/>
        <c:lblAlgn val="ctr"/>
        <c:lblOffset val="100"/>
        <c:noMultiLvlLbl val="0"/>
      </c:catAx>
      <c:valAx>
        <c:axId val="109730000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crossAx val="108882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900" b="1"/>
              <a:t>Mayurbhanj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21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C$20:$N$20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2!$C$21:$N$21</c:f>
              <c:numCache>
                <c:formatCode>0.0</c:formatCode>
                <c:ptCount val="12"/>
                <c:pt idx="0">
                  <c:v>2.7076923076923078</c:v>
                </c:pt>
                <c:pt idx="1">
                  <c:v>0</c:v>
                </c:pt>
                <c:pt idx="2">
                  <c:v>44.873076923076923</c:v>
                </c:pt>
                <c:pt idx="3">
                  <c:v>23.357692307692307</c:v>
                </c:pt>
                <c:pt idx="4">
                  <c:v>139.31153846153845</c:v>
                </c:pt>
                <c:pt idx="5">
                  <c:v>169.38076923076923</c:v>
                </c:pt>
                <c:pt idx="6">
                  <c:v>385.34230769230777</c:v>
                </c:pt>
                <c:pt idx="7">
                  <c:v>291.02692307692308</c:v>
                </c:pt>
                <c:pt idx="8">
                  <c:v>170.11153846153852</c:v>
                </c:pt>
                <c:pt idx="9">
                  <c:v>189.08461538461543</c:v>
                </c:pt>
                <c:pt idx="10">
                  <c:v>34.792307692307695</c:v>
                </c:pt>
                <c:pt idx="11">
                  <c:v>1.7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A6-4040-933A-DA5AAF9754B3}"/>
            </c:ext>
          </c:extLst>
        </c:ser>
        <c:ser>
          <c:idx val="1"/>
          <c:order val="1"/>
          <c:tx>
            <c:strRef>
              <c:f>Sheet2!$B$22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C$20:$N$20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2!$C$22:$N$22</c:f>
              <c:numCache>
                <c:formatCode>0.0</c:formatCode>
                <c:ptCount val="12"/>
                <c:pt idx="0">
                  <c:v>0</c:v>
                </c:pt>
                <c:pt idx="1">
                  <c:v>3.8461538461538464E-2</c:v>
                </c:pt>
                <c:pt idx="2">
                  <c:v>0.71923076923076923</c:v>
                </c:pt>
                <c:pt idx="3">
                  <c:v>172.09230769230766</c:v>
                </c:pt>
                <c:pt idx="4">
                  <c:v>125.29615384615383</c:v>
                </c:pt>
                <c:pt idx="5">
                  <c:v>208.83461538461543</c:v>
                </c:pt>
                <c:pt idx="6">
                  <c:v>300.04999999999995</c:v>
                </c:pt>
                <c:pt idx="7">
                  <c:v>371.29999999999995</c:v>
                </c:pt>
                <c:pt idx="8">
                  <c:v>285.17307692307685</c:v>
                </c:pt>
                <c:pt idx="9">
                  <c:v>154.08076923076925</c:v>
                </c:pt>
                <c:pt idx="10">
                  <c:v>0</c:v>
                </c:pt>
                <c:pt idx="11">
                  <c:v>36.6923076923076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A6-4040-933A-DA5AAF9754B3}"/>
            </c:ext>
          </c:extLst>
        </c:ser>
        <c:ser>
          <c:idx val="2"/>
          <c:order val="2"/>
          <c:tx>
            <c:strRef>
              <c:f>Sheet2!$B$23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C$20:$N$20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2!$C$23:$N$23</c:f>
              <c:numCache>
                <c:formatCode>0.0</c:formatCode>
                <c:ptCount val="12"/>
                <c:pt idx="0">
                  <c:v>7.6923076923076927E-2</c:v>
                </c:pt>
                <c:pt idx="1">
                  <c:v>77.730769230769226</c:v>
                </c:pt>
                <c:pt idx="2">
                  <c:v>49.726923076923079</c:v>
                </c:pt>
                <c:pt idx="3">
                  <c:v>97.588461538461544</c:v>
                </c:pt>
                <c:pt idx="4">
                  <c:v>176.24230769230763</c:v>
                </c:pt>
                <c:pt idx="5">
                  <c:v>176.43076923076922</c:v>
                </c:pt>
                <c:pt idx="6">
                  <c:v>217.39615384615385</c:v>
                </c:pt>
                <c:pt idx="7">
                  <c:v>407.05384615384605</c:v>
                </c:pt>
                <c:pt idx="8">
                  <c:v>274.38076923076926</c:v>
                </c:pt>
                <c:pt idx="9">
                  <c:v>180.67692307692312</c:v>
                </c:pt>
                <c:pt idx="10">
                  <c:v>17.157692307692308</c:v>
                </c:pt>
                <c:pt idx="11">
                  <c:v>8.1807692307692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9A6-4040-933A-DA5AAF9754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0529328"/>
        <c:axId val="109715024"/>
      </c:barChart>
      <c:catAx>
        <c:axId val="100529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715024"/>
        <c:crosses val="autoZero"/>
        <c:auto val="1"/>
        <c:lblAlgn val="ctr"/>
        <c:lblOffset val="100"/>
        <c:noMultiLvlLbl val="0"/>
      </c:catAx>
      <c:valAx>
        <c:axId val="109715024"/>
        <c:scaling>
          <c:orientation val="minMax"/>
          <c:max val="50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crossAx val="100529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2:$C$22</c:f>
              <c:strCache>
                <c:ptCount val="2"/>
                <c:pt idx="0">
                  <c:v>Bhadrak</c:v>
                </c:pt>
                <c:pt idx="1">
                  <c:v>Max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D$21:$O$2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D$22:$O$22</c:f>
              <c:numCache>
                <c:formatCode>0</c:formatCode>
                <c:ptCount val="12"/>
                <c:pt idx="0">
                  <c:v>29</c:v>
                </c:pt>
                <c:pt idx="1">
                  <c:v>33.666666666666664</c:v>
                </c:pt>
                <c:pt idx="2">
                  <c:v>36.666666666666664</c:v>
                </c:pt>
                <c:pt idx="3">
                  <c:v>40</c:v>
                </c:pt>
                <c:pt idx="4">
                  <c:v>40.666666666666664</c:v>
                </c:pt>
                <c:pt idx="5">
                  <c:v>38</c:v>
                </c:pt>
                <c:pt idx="6">
                  <c:v>34</c:v>
                </c:pt>
                <c:pt idx="7">
                  <c:v>33.666666666666664</c:v>
                </c:pt>
                <c:pt idx="8">
                  <c:v>33.333333333333336</c:v>
                </c:pt>
                <c:pt idx="9">
                  <c:v>31.666666666666668</c:v>
                </c:pt>
                <c:pt idx="10">
                  <c:v>30</c:v>
                </c:pt>
                <c:pt idx="11">
                  <c:v>27.3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3F-412C-AE2C-02854F88FC9D}"/>
            </c:ext>
          </c:extLst>
        </c:ser>
        <c:ser>
          <c:idx val="2"/>
          <c:order val="2"/>
          <c:tx>
            <c:strRef>
              <c:f>Sheet1!$B$24:$C$24</c:f>
              <c:strCache>
                <c:ptCount val="2"/>
                <c:pt idx="0">
                  <c:v>Cuttack</c:v>
                </c:pt>
                <c:pt idx="1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D$21:$O$2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D$24:$O$24</c:f>
              <c:numCache>
                <c:formatCode>0</c:formatCode>
                <c:ptCount val="12"/>
                <c:pt idx="0">
                  <c:v>30.333333333333332</c:v>
                </c:pt>
                <c:pt idx="1">
                  <c:v>35</c:v>
                </c:pt>
                <c:pt idx="2">
                  <c:v>37.333333333333336</c:v>
                </c:pt>
                <c:pt idx="3">
                  <c:v>40.333333333333336</c:v>
                </c:pt>
                <c:pt idx="4">
                  <c:v>40.333333333333336</c:v>
                </c:pt>
                <c:pt idx="5">
                  <c:v>37.666666666666664</c:v>
                </c:pt>
                <c:pt idx="6">
                  <c:v>33.666666666666664</c:v>
                </c:pt>
                <c:pt idx="7">
                  <c:v>33</c:v>
                </c:pt>
                <c:pt idx="8">
                  <c:v>33</c:v>
                </c:pt>
                <c:pt idx="9">
                  <c:v>31.666666666666668</c:v>
                </c:pt>
                <c:pt idx="10">
                  <c:v>31</c:v>
                </c:pt>
                <c:pt idx="11">
                  <c:v>28.3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B3F-412C-AE2C-02854F88FC9D}"/>
            </c:ext>
          </c:extLst>
        </c:ser>
        <c:ser>
          <c:idx val="4"/>
          <c:order val="4"/>
          <c:tx>
            <c:strRef>
              <c:f>Sheet1!$B$26:$C$26</c:f>
              <c:strCache>
                <c:ptCount val="2"/>
                <c:pt idx="0">
                  <c:v>Mayurbhanj</c:v>
                </c:pt>
                <c:pt idx="1">
                  <c:v>Max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D$21:$O$2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D$26:$O$26</c:f>
              <c:numCache>
                <c:formatCode>0</c:formatCode>
                <c:ptCount val="12"/>
                <c:pt idx="0">
                  <c:v>28</c:v>
                </c:pt>
                <c:pt idx="1">
                  <c:v>33</c:v>
                </c:pt>
                <c:pt idx="2">
                  <c:v>36.333333333333336</c:v>
                </c:pt>
                <c:pt idx="3">
                  <c:v>40</c:v>
                </c:pt>
                <c:pt idx="4">
                  <c:v>40.666666666666664</c:v>
                </c:pt>
                <c:pt idx="5">
                  <c:v>38.333333333333336</c:v>
                </c:pt>
                <c:pt idx="6">
                  <c:v>33.666666666666664</c:v>
                </c:pt>
                <c:pt idx="7">
                  <c:v>33</c:v>
                </c:pt>
                <c:pt idx="8">
                  <c:v>32.333333333333336</c:v>
                </c:pt>
                <c:pt idx="9">
                  <c:v>31</c:v>
                </c:pt>
                <c:pt idx="10">
                  <c:v>29.333333333333332</c:v>
                </c:pt>
                <c:pt idx="11">
                  <c:v>26.3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B3F-412C-AE2C-02854F88FC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89774175"/>
        <c:axId val="490294655"/>
      </c:barChart>
      <c:lineChart>
        <c:grouping val="standard"/>
        <c:varyColors val="0"/>
        <c:ser>
          <c:idx val="1"/>
          <c:order val="1"/>
          <c:tx>
            <c:strRef>
              <c:f>Sheet1!$B$23:$C$23</c:f>
              <c:strCache>
                <c:ptCount val="2"/>
                <c:pt idx="0">
                  <c:v>Bhadrak</c:v>
                </c:pt>
                <c:pt idx="1">
                  <c:v>Mi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D$21:$O$2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D$23:$O$23</c:f>
              <c:numCache>
                <c:formatCode>0</c:formatCode>
                <c:ptCount val="12"/>
                <c:pt idx="0">
                  <c:v>17.333333333333332</c:v>
                </c:pt>
                <c:pt idx="1">
                  <c:v>20.666666666666668</c:v>
                </c:pt>
                <c:pt idx="2">
                  <c:v>23.666666666666668</c:v>
                </c:pt>
                <c:pt idx="3">
                  <c:v>26.333333333333332</c:v>
                </c:pt>
                <c:pt idx="4">
                  <c:v>28.333333333333332</c:v>
                </c:pt>
                <c:pt idx="5">
                  <c:v>29.333333333333332</c:v>
                </c:pt>
                <c:pt idx="6">
                  <c:v>28</c:v>
                </c:pt>
                <c:pt idx="7">
                  <c:v>27.666666666666668</c:v>
                </c:pt>
                <c:pt idx="8">
                  <c:v>26.666666666666668</c:v>
                </c:pt>
                <c:pt idx="9">
                  <c:v>24.333333333333332</c:v>
                </c:pt>
                <c:pt idx="10">
                  <c:v>21</c:v>
                </c:pt>
                <c:pt idx="11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B3F-412C-AE2C-02854F88FC9D}"/>
            </c:ext>
          </c:extLst>
        </c:ser>
        <c:ser>
          <c:idx val="3"/>
          <c:order val="3"/>
          <c:tx>
            <c:strRef>
              <c:f>Sheet1!$B$25:$C$25</c:f>
              <c:strCache>
                <c:ptCount val="2"/>
                <c:pt idx="0">
                  <c:v>Cuttack</c:v>
                </c:pt>
                <c:pt idx="1">
                  <c:v>Min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D$21:$O$2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D$25:$O$25</c:f>
              <c:numCache>
                <c:formatCode>0</c:formatCode>
                <c:ptCount val="12"/>
                <c:pt idx="0">
                  <c:v>18</c:v>
                </c:pt>
                <c:pt idx="1">
                  <c:v>20.666666666666668</c:v>
                </c:pt>
                <c:pt idx="2">
                  <c:v>24.333333333333332</c:v>
                </c:pt>
                <c:pt idx="3">
                  <c:v>26.333333333333332</c:v>
                </c:pt>
                <c:pt idx="4">
                  <c:v>28.333333333333332</c:v>
                </c:pt>
                <c:pt idx="5">
                  <c:v>29.333333333333332</c:v>
                </c:pt>
                <c:pt idx="6">
                  <c:v>27.666666666666668</c:v>
                </c:pt>
                <c:pt idx="7">
                  <c:v>27.333333333333332</c:v>
                </c:pt>
                <c:pt idx="8">
                  <c:v>26.333333333333332</c:v>
                </c:pt>
                <c:pt idx="9">
                  <c:v>24.333333333333332</c:v>
                </c:pt>
                <c:pt idx="10">
                  <c:v>22</c:v>
                </c:pt>
                <c:pt idx="1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B3F-412C-AE2C-02854F88FC9D}"/>
            </c:ext>
          </c:extLst>
        </c:ser>
        <c:ser>
          <c:idx val="5"/>
          <c:order val="5"/>
          <c:tx>
            <c:strRef>
              <c:f>Sheet1!$B$27:$C$27</c:f>
              <c:strCache>
                <c:ptCount val="2"/>
                <c:pt idx="0">
                  <c:v>Mayurbhanj</c:v>
                </c:pt>
                <c:pt idx="1">
                  <c:v>Min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Sheet1!$D$21:$O$2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D$27:$O$27</c:f>
              <c:numCache>
                <c:formatCode>0</c:formatCode>
                <c:ptCount val="12"/>
                <c:pt idx="0">
                  <c:v>14</c:v>
                </c:pt>
                <c:pt idx="1">
                  <c:v>17.666666666666668</c:v>
                </c:pt>
                <c:pt idx="2">
                  <c:v>21.333333333333332</c:v>
                </c:pt>
                <c:pt idx="3">
                  <c:v>25.666666666666668</c:v>
                </c:pt>
                <c:pt idx="4">
                  <c:v>28</c:v>
                </c:pt>
                <c:pt idx="5">
                  <c:v>28.666666666666668</c:v>
                </c:pt>
                <c:pt idx="6">
                  <c:v>26.666666666666668</c:v>
                </c:pt>
                <c:pt idx="7">
                  <c:v>26</c:v>
                </c:pt>
                <c:pt idx="8">
                  <c:v>25.333333333333332</c:v>
                </c:pt>
                <c:pt idx="9">
                  <c:v>22</c:v>
                </c:pt>
                <c:pt idx="10">
                  <c:v>18.666666666666668</c:v>
                </c:pt>
                <c:pt idx="11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B3F-412C-AE2C-02854F88FC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9774175"/>
        <c:axId val="490294655"/>
      </c:lineChart>
      <c:catAx>
        <c:axId val="589774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0294655"/>
        <c:crosses val="autoZero"/>
        <c:auto val="1"/>
        <c:lblAlgn val="ctr"/>
        <c:lblOffset val="100"/>
        <c:noMultiLvlLbl val="0"/>
      </c:catAx>
      <c:valAx>
        <c:axId val="4902946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(°C)</a:t>
                </a:r>
                <a:endParaRPr lang="en-IN" sz="9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IN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774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rani</dc:creator>
  <cp:keywords/>
  <dc:description/>
  <cp:lastModifiedBy>rekha rani</cp:lastModifiedBy>
  <cp:revision>1</cp:revision>
  <dcterms:created xsi:type="dcterms:W3CDTF">2023-07-31T07:27:00Z</dcterms:created>
  <dcterms:modified xsi:type="dcterms:W3CDTF">2023-07-31T07:27:00Z</dcterms:modified>
</cp:coreProperties>
</file>